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70E8B" w14:textId="1C1273C4" w:rsidR="007F017F" w:rsidRPr="00357FE0" w:rsidRDefault="00FE5FD6" w:rsidP="00E73D8F">
      <w:pPr>
        <w:widowControl/>
        <w:ind w:left="211" w:hangingChars="100" w:hanging="211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357FE0">
        <w:rPr>
          <w:rFonts w:ascii="Times New Roman" w:hAnsi="Times New Roman" w:cs="Times New Roman"/>
          <w:b/>
          <w:color w:val="000000" w:themeColor="text1"/>
          <w:szCs w:val="21"/>
        </w:rPr>
        <w:t>S1</w:t>
      </w:r>
      <w:r w:rsidR="00113F45" w:rsidRPr="00357FE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7F017F" w:rsidRPr="00357FE0">
        <w:rPr>
          <w:rFonts w:ascii="Times New Roman" w:hAnsi="Times New Roman" w:cs="Times New Roman"/>
          <w:b/>
          <w:color w:val="000000" w:themeColor="text1"/>
          <w:szCs w:val="21"/>
        </w:rPr>
        <w:t xml:space="preserve">Table. Baseline clinical characteristics and laboratory data of eligible patients </w:t>
      </w:r>
      <w:r w:rsidR="00AD6FE5" w:rsidRPr="00357FE0">
        <w:rPr>
          <w:rFonts w:ascii="Times New Roman" w:hAnsi="Times New Roman" w:cs="Times New Roman"/>
          <w:b/>
          <w:color w:val="000000" w:themeColor="text1"/>
          <w:szCs w:val="21"/>
        </w:rPr>
        <w:t xml:space="preserve">in </w:t>
      </w:r>
      <w:r w:rsidR="00B07CD1" w:rsidRPr="00357FE0">
        <w:rPr>
          <w:rFonts w:ascii="Times New Roman" w:hAnsi="Times New Roman" w:cs="Times New Roman"/>
          <w:b/>
          <w:color w:val="000000" w:themeColor="text1"/>
          <w:szCs w:val="21"/>
        </w:rPr>
        <w:t xml:space="preserve">pre-and post-PBPM </w:t>
      </w:r>
      <w:r w:rsidR="0045349E" w:rsidRPr="00357FE0">
        <w:rPr>
          <w:rFonts w:ascii="Times New Roman" w:hAnsi="Times New Roman" w:cs="Times New Roman"/>
          <w:b/>
          <w:color w:val="000000" w:themeColor="text1"/>
          <w:szCs w:val="21"/>
        </w:rPr>
        <w:t>via</w:t>
      </w:r>
      <w:r w:rsidR="00B07CD1" w:rsidRPr="00357FE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76C77" w:rsidRPr="00357FE0">
        <w:rPr>
          <w:rFonts w:ascii="Times New Roman" w:hAnsi="Times New Roman" w:cs="Times New Roman"/>
          <w:b/>
          <w:color w:val="000000" w:themeColor="text1"/>
          <w:szCs w:val="21"/>
        </w:rPr>
        <w:t>open-heart surgery</w:t>
      </w:r>
      <w:r w:rsidR="0045349E" w:rsidRPr="00357FE0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992"/>
      </w:tblGrid>
      <w:tr w:rsidR="0045349E" w:rsidRPr="0045349E" w14:paraId="788A520A" w14:textId="77777777" w:rsidTr="004B6015">
        <w:trPr>
          <w:trHeight w:val="406"/>
        </w:trPr>
        <w:tc>
          <w:tcPr>
            <w:tcW w:w="396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9CCB3A9" w14:textId="77777777" w:rsidR="0045349E" w:rsidRPr="0045349E" w:rsidRDefault="0045349E" w:rsidP="004B6015">
            <w:pPr>
              <w:pStyle w:val="Web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tor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50568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PBPM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244B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-PBPM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E65652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45349E" w:rsidRPr="0045349E" w14:paraId="736140CF" w14:textId="77777777" w:rsidTr="004B6015">
        <w:trPr>
          <w:trHeight w:val="406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6D7A4A0F" w14:textId="77777777" w:rsidR="0045349E" w:rsidRPr="0045349E" w:rsidRDefault="0045349E" w:rsidP="004B6015">
            <w:pPr>
              <w:pStyle w:val="Web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78082E" w14:textId="48841492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= 3</w:t>
            </w:r>
            <w:r w:rsidR="00C25DC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DE8163" w14:textId="33BCE288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 = </w:t>
            </w:r>
            <w:r w:rsidR="00C25DC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D16810A" w14:textId="77777777" w:rsidR="0045349E" w:rsidRPr="0045349E" w:rsidRDefault="0045349E" w:rsidP="004B6015">
            <w:pPr>
              <w:pStyle w:val="Web"/>
              <w:spacing w:line="240" w:lineRule="atLeas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</w:tr>
      <w:tr w:rsidR="0045349E" w:rsidRPr="0045349E" w14:paraId="4700BA01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003FC7" w14:textId="77777777" w:rsidR="0045349E" w:rsidRPr="0045349E" w:rsidRDefault="0045349E" w:rsidP="004B6015">
            <w:pPr>
              <w:pStyle w:val="Web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operative In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BBBCB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01005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36F46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5349E" w:rsidRPr="0045349E" w14:paraId="3D427D67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EC8F95" w14:textId="77777777" w:rsidR="0045349E" w:rsidRPr="0045349E" w:rsidRDefault="0045349E" w:rsidP="004B6015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sic proper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D0B16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F4189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1D699" w14:textId="77777777" w:rsidR="0045349E" w:rsidRPr="0045349E" w:rsidRDefault="0045349E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5349E" w:rsidRPr="0045349E" w14:paraId="4696D300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D1BFBF" w14:textId="77777777" w:rsidR="0045349E" w:rsidRPr="0045349E" w:rsidRDefault="0045349E" w:rsidP="004B6015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5C85F" w14:textId="747B1691" w:rsidR="0045349E" w:rsidRPr="0083156B" w:rsidRDefault="008F66A8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4B104" w14:textId="4D28A111" w:rsidR="0045349E" w:rsidRPr="0083156B" w:rsidRDefault="008F66A8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7AB64" w14:textId="450A8187" w:rsidR="0045349E" w:rsidRPr="0083156B" w:rsidRDefault="008F66A8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45349E" w:rsidRPr="0045349E" w14:paraId="2B3B547A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297F45" w14:textId="77777777" w:rsidR="0045349E" w:rsidRPr="0045349E" w:rsidRDefault="0045349E" w:rsidP="004B6015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042C7F" w14:textId="12E7DD54" w:rsidR="0045349E" w:rsidRPr="0083156B" w:rsidRDefault="00F749EF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70, 80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BC0FA" w14:textId="698CFB82" w:rsidR="0045349E" w:rsidRPr="0083156B" w:rsidRDefault="00645EF7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68, 79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7238A" w14:textId="2B7B8ED8" w:rsidR="0045349E" w:rsidRPr="0083156B" w:rsidRDefault="00CF21D1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0</w:t>
            </w:r>
            <w:r w:rsidR="00DD5CAD"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45349E" w:rsidRPr="0045349E" w14:paraId="239BAE49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24A32A" w14:textId="77777777" w:rsidR="0045349E" w:rsidRPr="0045349E" w:rsidRDefault="0045349E" w:rsidP="004B6015">
            <w:pPr>
              <w:pStyle w:val="Web"/>
              <w:tabs>
                <w:tab w:val="left" w:pos="801"/>
              </w:tabs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dy 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449BC" w14:textId="64229A1C" w:rsidR="0045349E" w:rsidRPr="0083156B" w:rsidRDefault="00F749EF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49, 60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DBC71" w14:textId="72248D7F" w:rsidR="0045349E" w:rsidRPr="0083156B" w:rsidRDefault="00645EF7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 (5</w:t>
            </w:r>
            <w:r w:rsidR="00EC137A"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75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2FA5D" w14:textId="5D7F3A55" w:rsidR="0045349E" w:rsidRPr="0083156B" w:rsidRDefault="00DD5CAD" w:rsidP="004B6015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1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DD5CAD" w:rsidRPr="0045349E" w14:paraId="6CEB9BD5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79DA99" w14:textId="77777777" w:rsidR="00DD5CAD" w:rsidRPr="0045349E" w:rsidRDefault="00DD5CAD" w:rsidP="00DD5CAD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3DC47" w14:textId="6757E037" w:rsidR="00DD5CAD" w:rsidRPr="0083156B" w:rsidRDefault="00DD5CAD" w:rsidP="00DD5CAD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 ± 21</w:t>
            </w:r>
            <w:r w:rsidRPr="008315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64838" w14:textId="34A463A0" w:rsidR="00DD5CAD" w:rsidRPr="0083156B" w:rsidRDefault="00DD5CAD" w:rsidP="00DD5CAD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 ± 20</w:t>
            </w:r>
            <w:r w:rsidRPr="008315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D3735" w14:textId="38CA42BA" w:rsidR="00DD5CAD" w:rsidRPr="0083156B" w:rsidRDefault="00DD5CAD" w:rsidP="00DD5CAD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</w:tr>
      <w:tr w:rsidR="00654DFC" w:rsidRPr="0045349E" w14:paraId="1AB9326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C62155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bum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F98389" w14:textId="0520C44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1 (2.5, 3.7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7E773" w14:textId="7D5CF1F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 (2.4, 3.4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707F6" w14:textId="4933911A" w:rsidR="00654DFC" w:rsidRPr="0083156B" w:rsidRDefault="00311B8D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</w:t>
            </w:r>
            <w:r w:rsidR="00654DFC"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703A06CF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CF3837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bilirubin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C628F" w14:textId="3518406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5 (0.78, 1.3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DD3D9" w14:textId="17D5743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0 (0.55, 0.90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52C1C" w14:textId="3F69AAD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047F4F73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242ED4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T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57020" w14:textId="5F96DE8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11, 24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B783B" w14:textId="064975D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 (11, 27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04BF8" w14:textId="138BD25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647C15A4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17A6E7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ration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AA144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99421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49B72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54DFC" w:rsidRPr="0045349E" w14:paraId="2AC5ABE4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571B62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B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23A2C" w14:textId="0CF7677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E6CF9" w14:textId="50059831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74EC5" w14:textId="103E4353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3E4B922B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B33A96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ortic root replacem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B977D" w14:textId="1AAEAE45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F47CA" w14:textId="05BCC3AA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1DEC3" w14:textId="16AD6645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6A50AA04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333F5A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lk137959020"/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ve replacement/Valvuloplasty</w:t>
            </w:r>
            <w:bookmarkEnd w:id="0"/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267B0" w14:textId="2DA40EF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0BED9" w14:textId="3F24B43B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68B08" w14:textId="41C163C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2CC12F08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973BD0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al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E64AB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8C040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41FB6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54DFC" w:rsidRPr="0045349E" w14:paraId="4BC35FA8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361C4D" w14:textId="77777777" w:rsidR="00654DFC" w:rsidRPr="0045349E" w:rsidRDefault="00654DFC" w:rsidP="00654DFC">
            <w:pPr>
              <w:pStyle w:val="Web"/>
              <w:spacing w:line="240" w:lineRule="atLeas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87A02" w14:textId="0FCF12A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, 11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D75DE" w14:textId="1266E0E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, 11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FA901" w14:textId="11199B5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0F5B7F12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399723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zodiazepin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7CACB" w14:textId="7048818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BA69C" w14:textId="27C0C76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398D8" w14:textId="258BFEF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56E06EB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269EE5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locke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A8A5D" w14:textId="7BCCCB0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ADD16" w14:textId="21D8F8C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083E3" w14:textId="7F09970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35714057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040E63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on-pomp inhibito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8D6BC" w14:textId="58C1E42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2E45C" w14:textId="666DC56F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F4CC7" w14:textId="28921ED5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47C5863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BE1F79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roid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A44F1" w14:textId="172A1D8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39F2E" w14:textId="7973A04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E6214" w14:textId="6F42A72A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9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04E5FE4C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BAA380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locke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F5631" w14:textId="0B53CEE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A76D5" w14:textId="18C8192E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DABD6" w14:textId="61827090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5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7ADC5049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595D04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arrhythmic drug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206CB" w14:textId="2F7D3AC4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B7742" w14:textId="0A56AAA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AECD5" w14:textId="0BFEBAF1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5B2EC609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010776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hypertensiv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83F50" w14:textId="6BE62EF4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1CD3C" w14:textId="3EDFE7A6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B433A" w14:textId="723D790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366EFC84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70296D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mentia drug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2127D" w14:textId="35EC021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C21BA" w14:textId="5106B6B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687A7" w14:textId="138F6D8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7E0BA7FC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DA2E8A" w14:textId="77777777" w:rsidR="00654DFC" w:rsidRPr="0045349E" w:rsidRDefault="00654DFC" w:rsidP="00654DFC">
            <w:pPr>
              <w:pStyle w:val="Web"/>
              <w:spacing w:line="240" w:lineRule="atLeast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psychotic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38551F" w14:textId="34416546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6832B" w14:textId="4DDCCC3B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2DAAA" w14:textId="247754E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654DFC" w:rsidRPr="0045349E" w14:paraId="0B08F4A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38750C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doses to t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F02A2" w14:textId="3DC7F513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, 5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4E04F" w14:textId="1821981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4, 5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E2046" w14:textId="6D7CEC5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36B739F1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9E4843" w14:textId="77777777" w:rsidR="00654DFC" w:rsidRPr="0045349E" w:rsidRDefault="00654DFC" w:rsidP="00654DFC">
            <w:pPr>
              <w:pStyle w:val="Web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operative In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728E0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80101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B3EDB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54DFC" w:rsidRPr="0045349E" w14:paraId="441F239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3698FC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ration time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7CB7E" w14:textId="11F7514E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 (234, 414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699B4" w14:textId="5CF14578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 (254, 349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3952F" w14:textId="5B754F4E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11EE2F7B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50077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esthesia time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FC04D" w14:textId="5C511C2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 (293, 480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1398A" w14:textId="33A85F15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 (318, 431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94EBB" w14:textId="0E8063B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65AD9B0F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04976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Duration of ventilator management (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F3486" w14:textId="6E47FE6F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, 7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EA782" w14:textId="40A0D05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5, 7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D1439" w14:textId="379C6129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8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3A28C375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226BCF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ICU stay (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ECA7A" w14:textId="4CFC10B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, 5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A81D7" w14:textId="05289CA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, 5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3CE93" w14:textId="0784445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7EDFBB26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DF221D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F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C9EBC" w14:textId="339A7B75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, 1</w:t>
            </w: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250DC" w14:textId="568C0701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8, 11)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4FB77" w14:textId="1FF1C9AA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</w:t>
            </w: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</w:tr>
      <w:tr w:rsidR="00654DFC" w:rsidRPr="0045349E" w14:paraId="71C7F944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1BA67A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xmedetomidine treatm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E71F6" w14:textId="5CAE2D7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6A377" w14:textId="41956231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 (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9CF71" w14:textId="0EB2E974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4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46C4C18F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B29007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omnia drugs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g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4C2CCB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F2FD4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AA7D0" w14:textId="7777777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54DFC" w:rsidRPr="0045349E" w14:paraId="237AC1F0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42737A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enzodiazepin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4D1B4" w14:textId="7A64E7DD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DE40C" w14:textId="03DD0A42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26B49" w14:textId="46ACE0CF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6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05D80891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6ED5AD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amelte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81E3F" w14:textId="510D04F7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D2CE7" w14:textId="284725FE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087D6" w14:textId="43C7B92A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654DFC" w:rsidRPr="0045349E" w14:paraId="2D856291" w14:textId="77777777" w:rsidTr="004B6015">
        <w:trPr>
          <w:trHeight w:val="406"/>
        </w:trPr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CD64C3" w14:textId="77777777" w:rsidR="00654DFC" w:rsidRPr="0045349E" w:rsidRDefault="00654DFC" w:rsidP="00654DFC">
            <w:pPr>
              <w:pStyle w:val="Web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rexin receptor antagonists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h</w:t>
            </w:r>
            <w:r w:rsidRPr="004534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9F6EA0" w14:textId="5528F75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5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63A52C" w14:textId="69FB2BDC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54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C479E7" w14:textId="3775612E" w:rsidR="00654DFC" w:rsidRPr="0083156B" w:rsidRDefault="00654DFC" w:rsidP="00654DFC">
            <w:pPr>
              <w:pStyle w:val="Web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156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  <w:r w:rsidRPr="0083156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</w:tbl>
    <w:p w14:paraId="6E37EA10" w14:textId="298F7F69" w:rsidR="0045349E" w:rsidRPr="0045349E" w:rsidRDefault="0045349E" w:rsidP="0045349E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ALT: alanine aminotransferase. CABG: coronary artery bypass grafting. eGFR: estimated </w:t>
      </w:r>
      <w:r w:rsidR="00E9201F">
        <w:rPr>
          <w:rFonts w:ascii="Times New Roman" w:hAnsi="Times New Roman" w:cs="Times New Roman"/>
          <w:color w:val="000000" w:themeColor="text1"/>
          <w:szCs w:val="21"/>
        </w:rPr>
        <w:t>g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lomerular </w:t>
      </w:r>
      <w:r w:rsidR="00E9201F">
        <w:rPr>
          <w:rFonts w:ascii="Times New Roman" w:hAnsi="Times New Roman" w:cs="Times New Roman"/>
          <w:color w:val="000000" w:themeColor="text1"/>
          <w:szCs w:val="21"/>
        </w:rPr>
        <w:t>f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iltration </w:t>
      </w:r>
      <w:r w:rsidR="00E9201F">
        <w:rPr>
          <w:rFonts w:ascii="Times New Roman" w:hAnsi="Times New Roman" w:cs="Times New Roman"/>
          <w:color w:val="000000" w:themeColor="text1"/>
          <w:szCs w:val="21"/>
        </w:rPr>
        <w:t>r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ate. ICU: intensive care unit. SOFA: sequential organ failure assessment.</w:t>
      </w:r>
    </w:p>
    <w:p w14:paraId="721B4FE3" w14:textId="69C7A10D" w:rsidR="0045349E" w:rsidRPr="0045349E" w:rsidRDefault="0045349E" w:rsidP="0045349E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Chi-square test. 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Fisher's exact test. 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Student’s t-test. 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Mann-Whitney U test.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e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Each value represents the mean±standard deviations.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f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Each value represents the median (25</w:t>
      </w:r>
      <w:r w:rsidR="005E4A2C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="005E4A2C">
        <w:rPr>
          <w:rFonts w:ascii="Times New Roman" w:hAnsi="Times New Roman" w:cs="Times New Roman"/>
          <w:color w:val="000000" w:themeColor="text1"/>
          <w:szCs w:val="21"/>
        </w:rPr>
        <w:t>h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, 75</w:t>
      </w:r>
      <w:r w:rsidR="005E4A2C">
        <w:rPr>
          <w:rFonts w:ascii="Times New Roman" w:hAnsi="Times New Roman" w:cs="Times New Roman"/>
          <w:color w:val="000000" w:themeColor="text1"/>
          <w:szCs w:val="21"/>
        </w:rPr>
        <w:t>th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 percentile). 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g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 xml:space="preserve">Includes multiple-use patients. </w:t>
      </w:r>
      <w:r w:rsidRPr="0045349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h</w:t>
      </w:r>
      <w:r w:rsidRPr="0045349E">
        <w:rPr>
          <w:rFonts w:ascii="Times New Roman" w:hAnsi="Times New Roman" w:cs="Times New Roman"/>
          <w:color w:val="000000" w:themeColor="text1"/>
          <w:szCs w:val="21"/>
        </w:rPr>
        <w:t>Suvorexant and lemborexant.</w:t>
      </w:r>
    </w:p>
    <w:p w14:paraId="0F7889F6" w14:textId="77777777" w:rsidR="0045349E" w:rsidRPr="0045349E" w:rsidRDefault="0045349E" w:rsidP="0045349E">
      <w:pPr>
        <w:widowControl/>
        <w:ind w:left="211" w:hangingChars="100" w:hanging="211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45349E" w:rsidRPr="0045349E" w:rsidSect="000E0AE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C5675" w14:textId="77777777" w:rsidR="004C5FC4" w:rsidRDefault="004C5FC4" w:rsidP="004C5FC4">
      <w:r>
        <w:separator/>
      </w:r>
    </w:p>
  </w:endnote>
  <w:endnote w:type="continuationSeparator" w:id="0">
    <w:p w14:paraId="5133BFC9" w14:textId="77777777" w:rsidR="004C5FC4" w:rsidRDefault="004C5FC4" w:rsidP="004C5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B07FF" w14:textId="77777777" w:rsidR="004C5FC4" w:rsidRDefault="004C5FC4" w:rsidP="004C5FC4">
      <w:r>
        <w:separator/>
      </w:r>
    </w:p>
  </w:footnote>
  <w:footnote w:type="continuationSeparator" w:id="0">
    <w:p w14:paraId="4B04053E" w14:textId="77777777" w:rsidR="004C5FC4" w:rsidRDefault="004C5FC4" w:rsidP="004C5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74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483"/>
    <w:rsid w:val="00004766"/>
    <w:rsid w:val="00007EB6"/>
    <w:rsid w:val="00012C3B"/>
    <w:rsid w:val="00030712"/>
    <w:rsid w:val="000419A2"/>
    <w:rsid w:val="00046913"/>
    <w:rsid w:val="000612AD"/>
    <w:rsid w:val="00062412"/>
    <w:rsid w:val="00064AB8"/>
    <w:rsid w:val="000761E1"/>
    <w:rsid w:val="00082C2E"/>
    <w:rsid w:val="000A77EA"/>
    <w:rsid w:val="000C5435"/>
    <w:rsid w:val="000D1854"/>
    <w:rsid w:val="000D535D"/>
    <w:rsid w:val="000E0AE0"/>
    <w:rsid w:val="000E46E1"/>
    <w:rsid w:val="000F0D71"/>
    <w:rsid w:val="001024FE"/>
    <w:rsid w:val="00113F45"/>
    <w:rsid w:val="001147AA"/>
    <w:rsid w:val="0012300E"/>
    <w:rsid w:val="0013089B"/>
    <w:rsid w:val="00132589"/>
    <w:rsid w:val="00141ABD"/>
    <w:rsid w:val="001424A3"/>
    <w:rsid w:val="00146E7F"/>
    <w:rsid w:val="00166020"/>
    <w:rsid w:val="00170537"/>
    <w:rsid w:val="00171761"/>
    <w:rsid w:val="00175071"/>
    <w:rsid w:val="00183A44"/>
    <w:rsid w:val="001939A8"/>
    <w:rsid w:val="001A3063"/>
    <w:rsid w:val="001A5584"/>
    <w:rsid w:val="001C1BCD"/>
    <w:rsid w:val="001D1362"/>
    <w:rsid w:val="001E0207"/>
    <w:rsid w:val="002075CC"/>
    <w:rsid w:val="002127F6"/>
    <w:rsid w:val="00212C32"/>
    <w:rsid w:val="00233F97"/>
    <w:rsid w:val="00241BBC"/>
    <w:rsid w:val="0025293C"/>
    <w:rsid w:val="00252BE8"/>
    <w:rsid w:val="00274DE4"/>
    <w:rsid w:val="0028774A"/>
    <w:rsid w:val="00291353"/>
    <w:rsid w:val="002922DB"/>
    <w:rsid w:val="002A143A"/>
    <w:rsid w:val="002A35BA"/>
    <w:rsid w:val="002A5893"/>
    <w:rsid w:val="002A5B3F"/>
    <w:rsid w:val="002A6690"/>
    <w:rsid w:val="002C6C10"/>
    <w:rsid w:val="002D57E7"/>
    <w:rsid w:val="002E2B18"/>
    <w:rsid w:val="002F0AE8"/>
    <w:rsid w:val="002F1DD9"/>
    <w:rsid w:val="00305A32"/>
    <w:rsid w:val="00311B8D"/>
    <w:rsid w:val="00314EB1"/>
    <w:rsid w:val="003423E5"/>
    <w:rsid w:val="00342D73"/>
    <w:rsid w:val="00351D7B"/>
    <w:rsid w:val="00357FE0"/>
    <w:rsid w:val="003618FA"/>
    <w:rsid w:val="00361CF6"/>
    <w:rsid w:val="00392997"/>
    <w:rsid w:val="003A1B17"/>
    <w:rsid w:val="003A55E9"/>
    <w:rsid w:val="003B00FC"/>
    <w:rsid w:val="003C7822"/>
    <w:rsid w:val="003D5ABE"/>
    <w:rsid w:val="003D6444"/>
    <w:rsid w:val="003E0660"/>
    <w:rsid w:val="003E3D0D"/>
    <w:rsid w:val="00431D8E"/>
    <w:rsid w:val="004324CA"/>
    <w:rsid w:val="00434077"/>
    <w:rsid w:val="0043443C"/>
    <w:rsid w:val="0045349E"/>
    <w:rsid w:val="00476E69"/>
    <w:rsid w:val="0048159D"/>
    <w:rsid w:val="00492264"/>
    <w:rsid w:val="004A4400"/>
    <w:rsid w:val="004B7A7F"/>
    <w:rsid w:val="004C1400"/>
    <w:rsid w:val="004C1FEB"/>
    <w:rsid w:val="004C261A"/>
    <w:rsid w:val="004C5FC4"/>
    <w:rsid w:val="004E3A3C"/>
    <w:rsid w:val="005131ED"/>
    <w:rsid w:val="00531073"/>
    <w:rsid w:val="005373CC"/>
    <w:rsid w:val="0054004E"/>
    <w:rsid w:val="00541ACE"/>
    <w:rsid w:val="00542500"/>
    <w:rsid w:val="00555594"/>
    <w:rsid w:val="005818C2"/>
    <w:rsid w:val="0059006A"/>
    <w:rsid w:val="00596B16"/>
    <w:rsid w:val="005A03F7"/>
    <w:rsid w:val="005A4893"/>
    <w:rsid w:val="005A7BF2"/>
    <w:rsid w:val="005B3F66"/>
    <w:rsid w:val="005C2923"/>
    <w:rsid w:val="005D169E"/>
    <w:rsid w:val="005E1BD6"/>
    <w:rsid w:val="005E4A2C"/>
    <w:rsid w:val="005F7D5F"/>
    <w:rsid w:val="006045A2"/>
    <w:rsid w:val="00611E1C"/>
    <w:rsid w:val="00616F2C"/>
    <w:rsid w:val="00645EF7"/>
    <w:rsid w:val="00654DFC"/>
    <w:rsid w:val="00662729"/>
    <w:rsid w:val="00680418"/>
    <w:rsid w:val="00686374"/>
    <w:rsid w:val="0069239A"/>
    <w:rsid w:val="006A7145"/>
    <w:rsid w:val="006A72A6"/>
    <w:rsid w:val="006A78FB"/>
    <w:rsid w:val="006C00EB"/>
    <w:rsid w:val="006D2893"/>
    <w:rsid w:val="006E4448"/>
    <w:rsid w:val="006F0F6E"/>
    <w:rsid w:val="007050FF"/>
    <w:rsid w:val="00752194"/>
    <w:rsid w:val="0075400F"/>
    <w:rsid w:val="007563C5"/>
    <w:rsid w:val="00760CB3"/>
    <w:rsid w:val="0076233E"/>
    <w:rsid w:val="00786D90"/>
    <w:rsid w:val="00787030"/>
    <w:rsid w:val="00790B48"/>
    <w:rsid w:val="007A45C4"/>
    <w:rsid w:val="007A6693"/>
    <w:rsid w:val="007B6F8F"/>
    <w:rsid w:val="007D074D"/>
    <w:rsid w:val="007D5F0B"/>
    <w:rsid w:val="007F017F"/>
    <w:rsid w:val="007F1B5A"/>
    <w:rsid w:val="007F3D49"/>
    <w:rsid w:val="00800634"/>
    <w:rsid w:val="00824FE6"/>
    <w:rsid w:val="0082740F"/>
    <w:rsid w:val="0083156B"/>
    <w:rsid w:val="008340C2"/>
    <w:rsid w:val="0085382A"/>
    <w:rsid w:val="00860F81"/>
    <w:rsid w:val="0086246C"/>
    <w:rsid w:val="00867B3D"/>
    <w:rsid w:val="0087356A"/>
    <w:rsid w:val="00882CB6"/>
    <w:rsid w:val="00885268"/>
    <w:rsid w:val="00887EEC"/>
    <w:rsid w:val="00893C68"/>
    <w:rsid w:val="008A4488"/>
    <w:rsid w:val="008B09F5"/>
    <w:rsid w:val="008B3B66"/>
    <w:rsid w:val="008C17F4"/>
    <w:rsid w:val="008E2E57"/>
    <w:rsid w:val="008E312F"/>
    <w:rsid w:val="008E47EE"/>
    <w:rsid w:val="008F60DF"/>
    <w:rsid w:val="008F66A8"/>
    <w:rsid w:val="00932237"/>
    <w:rsid w:val="00936DD4"/>
    <w:rsid w:val="009510C4"/>
    <w:rsid w:val="00956E09"/>
    <w:rsid w:val="00961930"/>
    <w:rsid w:val="0098343B"/>
    <w:rsid w:val="00984BE3"/>
    <w:rsid w:val="009A6209"/>
    <w:rsid w:val="009B66D5"/>
    <w:rsid w:val="009C4587"/>
    <w:rsid w:val="009E09AF"/>
    <w:rsid w:val="00A12E3C"/>
    <w:rsid w:val="00A20F14"/>
    <w:rsid w:val="00A333E8"/>
    <w:rsid w:val="00A3446E"/>
    <w:rsid w:val="00A34570"/>
    <w:rsid w:val="00A37131"/>
    <w:rsid w:val="00A453EC"/>
    <w:rsid w:val="00A5459A"/>
    <w:rsid w:val="00A749A5"/>
    <w:rsid w:val="00A753E8"/>
    <w:rsid w:val="00A75EED"/>
    <w:rsid w:val="00A82EE8"/>
    <w:rsid w:val="00A86A62"/>
    <w:rsid w:val="00A8732C"/>
    <w:rsid w:val="00A95CB2"/>
    <w:rsid w:val="00AB380D"/>
    <w:rsid w:val="00AB3EC9"/>
    <w:rsid w:val="00AC6B20"/>
    <w:rsid w:val="00AD5AA8"/>
    <w:rsid w:val="00AD6FE5"/>
    <w:rsid w:val="00AF2C3C"/>
    <w:rsid w:val="00B03391"/>
    <w:rsid w:val="00B042DD"/>
    <w:rsid w:val="00B06E3F"/>
    <w:rsid w:val="00B07CD1"/>
    <w:rsid w:val="00B32240"/>
    <w:rsid w:val="00B37DC5"/>
    <w:rsid w:val="00B46A99"/>
    <w:rsid w:val="00B522E1"/>
    <w:rsid w:val="00B62CCC"/>
    <w:rsid w:val="00B67177"/>
    <w:rsid w:val="00B73ED5"/>
    <w:rsid w:val="00B81FBA"/>
    <w:rsid w:val="00B90A6E"/>
    <w:rsid w:val="00B97716"/>
    <w:rsid w:val="00BA05D2"/>
    <w:rsid w:val="00BA1812"/>
    <w:rsid w:val="00BA4F93"/>
    <w:rsid w:val="00BE38BF"/>
    <w:rsid w:val="00BF0203"/>
    <w:rsid w:val="00BF5CCC"/>
    <w:rsid w:val="00C25DCE"/>
    <w:rsid w:val="00C2622D"/>
    <w:rsid w:val="00C2705B"/>
    <w:rsid w:val="00C3419C"/>
    <w:rsid w:val="00C41D4E"/>
    <w:rsid w:val="00C436BD"/>
    <w:rsid w:val="00C449F8"/>
    <w:rsid w:val="00C5131F"/>
    <w:rsid w:val="00C61643"/>
    <w:rsid w:val="00C620CD"/>
    <w:rsid w:val="00C67B99"/>
    <w:rsid w:val="00C743D8"/>
    <w:rsid w:val="00C74C89"/>
    <w:rsid w:val="00C76C77"/>
    <w:rsid w:val="00C86983"/>
    <w:rsid w:val="00CA0DD2"/>
    <w:rsid w:val="00CA4A21"/>
    <w:rsid w:val="00CB4092"/>
    <w:rsid w:val="00CC34FC"/>
    <w:rsid w:val="00CE10D2"/>
    <w:rsid w:val="00CE14F1"/>
    <w:rsid w:val="00CE1A25"/>
    <w:rsid w:val="00CF21D1"/>
    <w:rsid w:val="00CF5344"/>
    <w:rsid w:val="00D06E3E"/>
    <w:rsid w:val="00D209DF"/>
    <w:rsid w:val="00D34C35"/>
    <w:rsid w:val="00D81333"/>
    <w:rsid w:val="00D818C4"/>
    <w:rsid w:val="00D8775A"/>
    <w:rsid w:val="00D87C80"/>
    <w:rsid w:val="00DA61CE"/>
    <w:rsid w:val="00DB2F97"/>
    <w:rsid w:val="00DB3E47"/>
    <w:rsid w:val="00DC4604"/>
    <w:rsid w:val="00DC4E84"/>
    <w:rsid w:val="00DD4150"/>
    <w:rsid w:val="00DD5CAD"/>
    <w:rsid w:val="00DE4149"/>
    <w:rsid w:val="00E040F2"/>
    <w:rsid w:val="00E07EEB"/>
    <w:rsid w:val="00E16770"/>
    <w:rsid w:val="00E45043"/>
    <w:rsid w:val="00E4504A"/>
    <w:rsid w:val="00E51F02"/>
    <w:rsid w:val="00E6274C"/>
    <w:rsid w:val="00E727AB"/>
    <w:rsid w:val="00E73D8F"/>
    <w:rsid w:val="00E808C8"/>
    <w:rsid w:val="00E9201F"/>
    <w:rsid w:val="00EC137A"/>
    <w:rsid w:val="00EC4000"/>
    <w:rsid w:val="00ED59C5"/>
    <w:rsid w:val="00ED6F60"/>
    <w:rsid w:val="00EE093A"/>
    <w:rsid w:val="00EE2BC3"/>
    <w:rsid w:val="00EF0C48"/>
    <w:rsid w:val="00EF12CD"/>
    <w:rsid w:val="00EF5CDC"/>
    <w:rsid w:val="00F06545"/>
    <w:rsid w:val="00F67913"/>
    <w:rsid w:val="00F73CD8"/>
    <w:rsid w:val="00F749EF"/>
    <w:rsid w:val="00F92774"/>
    <w:rsid w:val="00F941E5"/>
    <w:rsid w:val="00FA0483"/>
    <w:rsid w:val="00FA2863"/>
    <w:rsid w:val="00FA672D"/>
    <w:rsid w:val="00FB095F"/>
    <w:rsid w:val="00FB58F3"/>
    <w:rsid w:val="00FC2BAF"/>
    <w:rsid w:val="00FD0699"/>
    <w:rsid w:val="00FD4295"/>
    <w:rsid w:val="00FD65C9"/>
    <w:rsid w:val="00FE540F"/>
    <w:rsid w:val="00FE5FD6"/>
    <w:rsid w:val="00FF66F6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7457">
      <v:textbox inset="5.85pt,.7pt,5.85pt,.7pt"/>
    </o:shapedefaults>
    <o:shapelayout v:ext="edit">
      <o:idmap v:ext="edit" data="1"/>
    </o:shapelayout>
  </w:shapeDefaults>
  <w:decimalSymbol w:val="."/>
  <w:listSeparator w:val=","/>
  <w14:docId w14:val="448A1AFD"/>
  <w15:chartTrackingRefBased/>
  <w15:docId w15:val="{7B8E7C82-B43A-44B0-9C9B-8EE90C26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A04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C5F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5FC4"/>
  </w:style>
  <w:style w:type="paragraph" w:styleId="a6">
    <w:name w:val="footer"/>
    <w:basedOn w:val="a"/>
    <w:link w:val="a7"/>
    <w:uiPriority w:val="99"/>
    <w:unhideWhenUsed/>
    <w:rsid w:val="004C5F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5FC4"/>
  </w:style>
  <w:style w:type="character" w:styleId="a8">
    <w:name w:val="annotation reference"/>
    <w:basedOn w:val="a0"/>
    <w:uiPriority w:val="99"/>
    <w:semiHidden/>
    <w:unhideWhenUsed/>
    <w:rsid w:val="00B81FB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81FB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B81FBA"/>
  </w:style>
  <w:style w:type="paragraph" w:styleId="ab">
    <w:name w:val="annotation subject"/>
    <w:basedOn w:val="a9"/>
    <w:next w:val="a9"/>
    <w:link w:val="ac"/>
    <w:uiPriority w:val="99"/>
    <w:semiHidden/>
    <w:unhideWhenUsed/>
    <w:rsid w:val="00B81FB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81FB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70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870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19EAD-086A-40A7-8D45-F28C201AF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4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居　祐貴／Asai,Yuuki</dc:creator>
  <cp:keywords/>
  <dc:description/>
  <cp:lastModifiedBy>朝居　祐貴／Asai,Yuuki</cp:lastModifiedBy>
  <cp:revision>273</cp:revision>
  <cp:lastPrinted>2023-06-14T01:16:00Z</cp:lastPrinted>
  <dcterms:created xsi:type="dcterms:W3CDTF">2022-10-09T07:47:00Z</dcterms:created>
  <dcterms:modified xsi:type="dcterms:W3CDTF">2023-09-01T01:19:00Z</dcterms:modified>
</cp:coreProperties>
</file>